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1FCBDD" w14:textId="0A62DAC5" w:rsidR="00C92454" w:rsidRPr="000216C3" w:rsidRDefault="002C5BEF" w:rsidP="002C5BEF">
      <w:pPr>
        <w:ind w:left="-426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able </w:t>
      </w:r>
      <w:r w:rsidRPr="000216C3">
        <w:rPr>
          <w:rFonts w:ascii="Arial" w:hAnsi="Arial" w:cs="Arial"/>
          <w:lang w:val="en-US"/>
        </w:rPr>
        <w:t>S</w:t>
      </w:r>
      <w:r w:rsidR="005823C0">
        <w:rPr>
          <w:rFonts w:ascii="Arial" w:hAnsi="Arial" w:cs="Arial"/>
          <w:lang w:val="en-US"/>
        </w:rPr>
        <w:t>1</w:t>
      </w:r>
      <w:r w:rsidRPr="000216C3">
        <w:rPr>
          <w:rFonts w:ascii="Arial" w:hAnsi="Arial" w:cs="Arial"/>
          <w:lang w:val="en-US"/>
        </w:rPr>
        <w:t>: List of Clinical Trial records registered on ClinicalTrials.gov currently in the patient recruitment phase.</w:t>
      </w:r>
    </w:p>
    <w:tbl>
      <w:tblPr>
        <w:tblStyle w:val="Tabelacomgrade"/>
        <w:tblW w:w="14890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720"/>
        <w:gridCol w:w="1673"/>
        <w:gridCol w:w="1842"/>
        <w:gridCol w:w="4253"/>
        <w:gridCol w:w="3402"/>
      </w:tblGrid>
      <w:tr w:rsidR="00C65975" w:rsidRPr="00936CA8" w14:paraId="79FA1E10" w14:textId="77777777" w:rsidTr="00890574"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F96FE99" w14:textId="76DCAC89" w:rsidR="00D56771" w:rsidRPr="00936CA8" w:rsidRDefault="00D56771" w:rsidP="00936C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36CA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udy Title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EB21909" w14:textId="0AD401E1" w:rsidR="00D56771" w:rsidRPr="00936CA8" w:rsidRDefault="00D56771" w:rsidP="00936C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36CA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CT Numbe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17745DC" w14:textId="0258BCD4" w:rsidR="00D56771" w:rsidRPr="00936CA8" w:rsidRDefault="00D56771" w:rsidP="00936C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36CA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atu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7BFEFB9" w14:textId="2150CB50" w:rsidR="00D56771" w:rsidRPr="00936CA8" w:rsidRDefault="00D56771" w:rsidP="00936CA8">
            <w:pPr>
              <w:spacing w:line="360" w:lineRule="auto"/>
              <w:ind w:left="3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36CA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ndition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95C6E23" w14:textId="33947BAE" w:rsidR="00D56771" w:rsidRPr="00936CA8" w:rsidRDefault="00D56771" w:rsidP="00936CA8">
            <w:pPr>
              <w:spacing w:line="360" w:lineRule="auto"/>
              <w:ind w:left="3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36CA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nterventions</w:t>
            </w:r>
          </w:p>
        </w:tc>
      </w:tr>
      <w:tr w:rsidR="00C65975" w:rsidRPr="00936CA8" w14:paraId="05400B75" w14:textId="77777777" w:rsidTr="00890574">
        <w:tc>
          <w:tcPr>
            <w:tcW w:w="3720" w:type="dxa"/>
            <w:tcBorders>
              <w:top w:val="single" w:sz="4" w:space="0" w:color="auto"/>
            </w:tcBorders>
          </w:tcPr>
          <w:p w14:paraId="0B60347E" w14:textId="0730F4BA" w:rsidR="00D56771" w:rsidRPr="00936CA8" w:rsidRDefault="00D56771" w:rsidP="00936CA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hyperlink r:id="rId5" w:history="1">
              <w:r w:rsidRPr="00936CA8">
                <w:rPr>
                  <w:rStyle w:val="Hyperlink"/>
                  <w:rFonts w:ascii="Arial" w:hAnsi="Arial" w:cs="Arial"/>
                  <w:color w:val="000000" w:themeColor="text1"/>
                  <w:sz w:val="22"/>
                  <w:szCs w:val="22"/>
                  <w:u w:val="none"/>
                  <w:lang w:val="en-US"/>
                </w:rPr>
                <w:t>LASER and Radiofrequency for Treatment of Vaginal Vulvar Atrophy (VVA) in Women Treated for Breast Cancer (EPMLARF-arm2)</w:t>
              </w:r>
            </w:hyperlink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12A23562" w14:textId="77777777" w:rsidR="00D56771" w:rsidRDefault="00D56771" w:rsidP="00936CA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36CA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CT04081805</w:t>
            </w:r>
          </w:p>
          <w:p w14:paraId="04CA6FD0" w14:textId="20F741D6" w:rsidR="007C674B" w:rsidRPr="00936CA8" w:rsidRDefault="007C674B" w:rsidP="00936CA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Brazil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5302E37" w14:textId="0701F505" w:rsidR="00D56771" w:rsidRPr="00936CA8" w:rsidRDefault="00D56771" w:rsidP="00936CA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36CA8">
              <w:rPr>
                <w:rStyle w:val="ng-star-inserted"/>
                <w:rFonts w:ascii="Arial" w:hAnsi="Arial" w:cs="Arial"/>
                <w:color w:val="000000" w:themeColor="text1"/>
                <w:sz w:val="22"/>
                <w:szCs w:val="22"/>
              </w:rPr>
              <w:t>Recruiting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0469E1E7" w14:textId="6C9E57EF" w:rsidR="00D56771" w:rsidRPr="00936CA8" w:rsidRDefault="00C06F8C" w:rsidP="00936CA8">
            <w:pPr>
              <w:pStyle w:val="ng-star-inserted1"/>
              <w:wordWrap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36CA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Vulvovaginal atrophy</w:t>
            </w:r>
            <w:r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moderate and</w:t>
            </w:r>
            <w:r w:rsidR="0089057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           </w:t>
            </w:r>
            <w:r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evere</w:t>
            </w:r>
            <w:r w:rsidR="00936CA8"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bookmarkStart w:id="0" w:name="_Hlk180422549"/>
            <w:r w:rsidR="00936CA8"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CS</w:t>
            </w:r>
            <w:r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bookmarkEnd w:id="0"/>
            <w:r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reated</w:t>
            </w:r>
            <w:r w:rsidR="00936CA8"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2A8D81D9" w14:textId="02CBA182" w:rsidR="00C06F8C" w:rsidRPr="00936CA8" w:rsidRDefault="008F6E76" w:rsidP="00936CA8">
            <w:pPr>
              <w:shd w:val="clear" w:color="auto" w:fill="FFFFFF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</w:t>
            </w:r>
            <w:r w:rsidRPr="00936CA8">
              <w:rPr>
                <w:rFonts w:ascii="Arial" w:hAnsi="Arial" w:cs="Arial"/>
                <w:color w:val="000000" w:themeColor="text1"/>
                <w:sz w:val="22"/>
                <w:szCs w:val="22"/>
              </w:rPr>
              <w:t>evice</w:t>
            </w:r>
            <w:r w:rsidR="00D56771"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:</w:t>
            </w:r>
            <w:r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CO2 Laser</w:t>
            </w:r>
            <w:r w:rsidR="00D56771"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  <w:p w14:paraId="22F5D39E" w14:textId="1D24F918" w:rsidR="00936CA8" w:rsidRPr="00936CA8" w:rsidRDefault="008F6E76" w:rsidP="00890574">
            <w:pPr>
              <w:shd w:val="clear" w:color="auto" w:fill="FFFFFF"/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evice:</w:t>
            </w:r>
            <w:r w:rsidR="0089057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936CA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Micro</w:t>
            </w:r>
            <w:r w:rsidR="0089057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936CA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blative</w:t>
            </w:r>
            <w:r w:rsidR="0089057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936CA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Radiofrequency</w:t>
            </w:r>
          </w:p>
          <w:p w14:paraId="6D0C204D" w14:textId="48709AF7" w:rsidR="00D56771" w:rsidRPr="00936CA8" w:rsidRDefault="00D56771" w:rsidP="00936CA8">
            <w:pPr>
              <w:shd w:val="clear" w:color="auto" w:fill="FFFFFF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36CA8">
              <w:rPr>
                <w:rStyle w:val="ng-star-inserted"/>
                <w:rFonts w:ascii="Arial" w:eastAsiaTheme="majorEastAsia" w:hAnsi="Arial" w:cs="Arial"/>
                <w:color w:val="000000" w:themeColor="text1"/>
                <w:sz w:val="22"/>
                <w:szCs w:val="22"/>
                <w:lang w:val="en-US"/>
              </w:rPr>
              <w:t>Drug</w:t>
            </w:r>
            <w:r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: Promestriene</w:t>
            </w:r>
          </w:p>
        </w:tc>
      </w:tr>
      <w:tr w:rsidR="00C65975" w:rsidRPr="005823C0" w14:paraId="0169662F" w14:textId="77777777" w:rsidTr="00890574">
        <w:tc>
          <w:tcPr>
            <w:tcW w:w="3720" w:type="dxa"/>
          </w:tcPr>
          <w:p w14:paraId="24B153C9" w14:textId="3F1208C8" w:rsidR="000216C3" w:rsidRPr="00936CA8" w:rsidRDefault="000216C3" w:rsidP="00936CA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hyperlink r:id="rId6" w:history="1">
              <w:r w:rsidRPr="00936CA8">
                <w:rPr>
                  <w:rStyle w:val="Hyperlink"/>
                  <w:rFonts w:ascii="Arial" w:hAnsi="Arial" w:cs="Arial"/>
                  <w:color w:val="000000" w:themeColor="text1"/>
                  <w:sz w:val="22"/>
                  <w:szCs w:val="22"/>
                  <w:u w:val="none"/>
                  <w:lang w:val="en-US"/>
                </w:rPr>
                <w:t>The Effect Of Fractional CO2 Laser Therapy On Cancer Survivors With Genitourinary Syndrome Of Menopause (GSM)</w:t>
              </w:r>
            </w:hyperlink>
          </w:p>
        </w:tc>
        <w:tc>
          <w:tcPr>
            <w:tcW w:w="1673" w:type="dxa"/>
          </w:tcPr>
          <w:p w14:paraId="5F037CCD" w14:textId="77777777" w:rsidR="000216C3" w:rsidRDefault="000216C3" w:rsidP="00936CA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36CA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CT06318052</w:t>
            </w:r>
          </w:p>
          <w:p w14:paraId="41E7FD8B" w14:textId="4728C51C" w:rsidR="007C674B" w:rsidRPr="00936CA8" w:rsidRDefault="007C674B" w:rsidP="00936CA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Germany</w:t>
            </w:r>
          </w:p>
        </w:tc>
        <w:tc>
          <w:tcPr>
            <w:tcW w:w="1842" w:type="dxa"/>
          </w:tcPr>
          <w:p w14:paraId="7BF687D2" w14:textId="2368BA9C" w:rsidR="000216C3" w:rsidRPr="00936CA8" w:rsidRDefault="000216C3" w:rsidP="00936CA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36CA8">
              <w:rPr>
                <w:rStyle w:val="ng-star-inserted"/>
                <w:rFonts w:ascii="Arial" w:hAnsi="Arial" w:cs="Arial"/>
                <w:color w:val="000000" w:themeColor="text1"/>
                <w:sz w:val="22"/>
                <w:szCs w:val="22"/>
              </w:rPr>
              <w:t>Recruiting</w:t>
            </w:r>
          </w:p>
        </w:tc>
        <w:tc>
          <w:tcPr>
            <w:tcW w:w="4253" w:type="dxa"/>
          </w:tcPr>
          <w:p w14:paraId="3BC58AAF" w14:textId="07F46C77" w:rsidR="000216C3" w:rsidRPr="00936CA8" w:rsidRDefault="008F6E76" w:rsidP="00936CA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36CA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</w:t>
            </w:r>
            <w:r w:rsidR="00C06F8C" w:rsidRPr="00936CA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on-metastatic B</w:t>
            </w:r>
            <w:r w:rsidR="00936CA8" w:rsidRPr="00936CA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S</w:t>
            </w:r>
            <w:r w:rsidR="00C06F8C" w:rsidRPr="00936CA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(M0, ≤Stage IIIA)</w:t>
            </w:r>
            <w:r w:rsidR="00936CA8" w:rsidRPr="00936CA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. </w:t>
            </w:r>
            <w:r w:rsidR="00C06F8C" w:rsidRPr="00936CA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exually active women with severity and persist dyspareunia and/or vaginal dryness</w:t>
            </w:r>
            <w:r w:rsidR="00936CA8" w:rsidRPr="00936CA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.</w:t>
            </w:r>
          </w:p>
        </w:tc>
        <w:tc>
          <w:tcPr>
            <w:tcW w:w="3402" w:type="dxa"/>
          </w:tcPr>
          <w:p w14:paraId="35333451" w14:textId="48A653D5" w:rsidR="004A0CDA" w:rsidRDefault="000216C3" w:rsidP="004A0CDA">
            <w:pPr>
              <w:pStyle w:val="ng-star-inserted1"/>
              <w:wordWrap w:val="0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36CA8">
              <w:rPr>
                <w:rStyle w:val="ng-star-inserted"/>
                <w:rFonts w:ascii="Arial" w:eastAsiaTheme="majorEastAsia" w:hAnsi="Arial" w:cs="Arial"/>
                <w:color w:val="000000" w:themeColor="text1"/>
                <w:sz w:val="22"/>
                <w:szCs w:val="22"/>
                <w:lang w:val="en-US"/>
              </w:rPr>
              <w:t>Device</w:t>
            </w:r>
            <w:r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: The FemTouch</w:t>
            </w:r>
            <w:r w:rsidR="004A0CD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delivery </w:t>
            </w:r>
            <w:r w:rsidR="004A0CD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 s</w:t>
            </w:r>
            <w:r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ystem</w:t>
            </w:r>
          </w:p>
          <w:p w14:paraId="24663E1B" w14:textId="49A760A3" w:rsidR="000216C3" w:rsidRPr="00936CA8" w:rsidRDefault="000216C3" w:rsidP="004A0CDA">
            <w:pPr>
              <w:pStyle w:val="ng-star-inserted1"/>
              <w:wordWrap w:val="0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36CA8">
              <w:rPr>
                <w:rStyle w:val="ng-star-inserted"/>
                <w:rFonts w:ascii="Arial" w:eastAsiaTheme="majorEastAsia" w:hAnsi="Arial" w:cs="Arial"/>
                <w:color w:val="000000" w:themeColor="text1"/>
                <w:sz w:val="22"/>
                <w:szCs w:val="22"/>
                <w:lang w:val="en-US"/>
              </w:rPr>
              <w:t>Drug</w:t>
            </w:r>
            <w:r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: Gynomunal gel treatment</w:t>
            </w:r>
          </w:p>
        </w:tc>
      </w:tr>
      <w:tr w:rsidR="00C65975" w:rsidRPr="00936CA8" w14:paraId="0B848F35" w14:textId="77777777" w:rsidTr="00890574">
        <w:tc>
          <w:tcPr>
            <w:tcW w:w="3720" w:type="dxa"/>
          </w:tcPr>
          <w:p w14:paraId="4381BA6B" w14:textId="6C39AF51" w:rsidR="000216C3" w:rsidRPr="00936CA8" w:rsidRDefault="000216C3" w:rsidP="00936CA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hyperlink r:id="rId7" w:history="1">
              <w:r w:rsidRPr="00936CA8">
                <w:rPr>
                  <w:rStyle w:val="Hyperlink"/>
                  <w:rFonts w:ascii="Arial" w:hAnsi="Arial" w:cs="Arial"/>
                  <w:color w:val="000000" w:themeColor="text1"/>
                  <w:sz w:val="22"/>
                  <w:szCs w:val="22"/>
                  <w:u w:val="none"/>
                  <w:lang w:val="en-US"/>
                </w:rPr>
                <w:t>Testing Laser Therapy for Treatment of Vaginal Dryness in Survivors of Breast Cancer, The Revitalize Trial</w:t>
              </w:r>
            </w:hyperlink>
          </w:p>
        </w:tc>
        <w:tc>
          <w:tcPr>
            <w:tcW w:w="1673" w:type="dxa"/>
          </w:tcPr>
          <w:p w14:paraId="62D96E31" w14:textId="3CDD756B" w:rsidR="000216C3" w:rsidRPr="00936CA8" w:rsidRDefault="000216C3" w:rsidP="00936CA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36CA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CT05379153</w:t>
            </w:r>
            <w:r w:rsidR="0059138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United States</w:t>
            </w:r>
          </w:p>
        </w:tc>
        <w:tc>
          <w:tcPr>
            <w:tcW w:w="1842" w:type="dxa"/>
          </w:tcPr>
          <w:p w14:paraId="4A653281" w14:textId="4EC53282" w:rsidR="000216C3" w:rsidRPr="00936CA8" w:rsidRDefault="000216C3" w:rsidP="00936CA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36CA8">
              <w:rPr>
                <w:rStyle w:val="ng-star-inserted"/>
                <w:rFonts w:ascii="Arial" w:hAnsi="Arial" w:cs="Arial"/>
                <w:color w:val="000000" w:themeColor="text1"/>
                <w:sz w:val="22"/>
                <w:szCs w:val="22"/>
              </w:rPr>
              <w:t>Not yet recruiting</w:t>
            </w:r>
          </w:p>
        </w:tc>
        <w:tc>
          <w:tcPr>
            <w:tcW w:w="4253" w:type="dxa"/>
          </w:tcPr>
          <w:p w14:paraId="274F5D80" w14:textId="1BD20BC0" w:rsidR="000216C3" w:rsidRPr="00936CA8" w:rsidRDefault="004A0CDA" w:rsidP="00936CA8">
            <w:pPr>
              <w:pStyle w:val="ng-star-inserted1"/>
              <w:wordWrap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BCS</w:t>
            </w:r>
            <w:r w:rsidR="00053FDB" w:rsidRPr="00936CA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treated with curative intent</w:t>
            </w:r>
            <w:r w:rsidR="002C5BEF" w:rsidRPr="00936CA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; </w:t>
            </w:r>
            <w:r w:rsidR="00053FDB" w:rsidRPr="00936CA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Vagin</w:t>
            </w:r>
            <w:r w:rsidR="0089057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a</w:t>
            </w:r>
            <w:r w:rsidR="00053FDB" w:rsidRPr="00936CA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l dryness with or without dyspareunia of at least moderate severity</w:t>
            </w:r>
            <w:r w:rsidR="00936CA8" w:rsidRPr="00936CA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.</w:t>
            </w:r>
          </w:p>
        </w:tc>
        <w:tc>
          <w:tcPr>
            <w:tcW w:w="3402" w:type="dxa"/>
          </w:tcPr>
          <w:p w14:paraId="21CD5312" w14:textId="77777777" w:rsidR="00936CA8" w:rsidRPr="00936CA8" w:rsidRDefault="000216C3" w:rsidP="00936CA8">
            <w:pPr>
              <w:pStyle w:val="ng-star-inserted1"/>
              <w:wordWrap w:val="0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36CA8">
              <w:rPr>
                <w:rStyle w:val="ng-star-inserted"/>
                <w:rFonts w:ascii="Arial" w:eastAsiaTheme="majorEastAsia" w:hAnsi="Arial" w:cs="Arial"/>
                <w:color w:val="000000" w:themeColor="text1"/>
                <w:sz w:val="22"/>
                <w:szCs w:val="22"/>
                <w:lang w:val="en-US"/>
              </w:rPr>
              <w:t>Device</w:t>
            </w:r>
            <w:r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: </w:t>
            </w:r>
            <w:r w:rsidR="006462F4" w:rsidRPr="00936CA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CO2 laser </w:t>
            </w:r>
          </w:p>
          <w:p w14:paraId="2AC2BACA" w14:textId="49E99A32" w:rsidR="000216C3" w:rsidRPr="00936CA8" w:rsidRDefault="000216C3" w:rsidP="00936CA8">
            <w:pPr>
              <w:pStyle w:val="ng-star-inserted1"/>
              <w:wordWrap w:val="0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36CA8">
              <w:rPr>
                <w:rStyle w:val="ng-star-inserted"/>
                <w:rFonts w:ascii="Arial" w:eastAsiaTheme="majorEastAsia" w:hAnsi="Arial" w:cs="Arial"/>
                <w:color w:val="000000" w:themeColor="text1"/>
                <w:sz w:val="22"/>
                <w:szCs w:val="22"/>
                <w:lang w:val="en-US"/>
              </w:rPr>
              <w:t>Device</w:t>
            </w:r>
            <w:r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: Sham Intervention</w:t>
            </w:r>
          </w:p>
        </w:tc>
      </w:tr>
      <w:tr w:rsidR="00C65975" w:rsidRPr="00936CA8" w14:paraId="56E330E4" w14:textId="77777777" w:rsidTr="00890574">
        <w:tc>
          <w:tcPr>
            <w:tcW w:w="3720" w:type="dxa"/>
          </w:tcPr>
          <w:p w14:paraId="7776A417" w14:textId="17C2079B" w:rsidR="000216C3" w:rsidRPr="00936CA8" w:rsidRDefault="000216C3" w:rsidP="00936CA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hyperlink r:id="rId8" w:history="1">
              <w:r w:rsidRPr="00936CA8">
                <w:rPr>
                  <w:rStyle w:val="Hyperlink"/>
                  <w:rFonts w:ascii="Arial" w:hAnsi="Arial" w:cs="Arial"/>
                  <w:color w:val="000000" w:themeColor="text1"/>
                  <w:sz w:val="22"/>
                  <w:szCs w:val="22"/>
                  <w:u w:val="none"/>
                  <w:lang w:val="en-US"/>
                </w:rPr>
                <w:t>Combination of the Vaginal Laser With a Moisturizing and Repairing Niosomal Gel in the Treatment of Genitourinary Syndrome in Oncology Patients</w:t>
              </w:r>
            </w:hyperlink>
          </w:p>
        </w:tc>
        <w:tc>
          <w:tcPr>
            <w:tcW w:w="1673" w:type="dxa"/>
          </w:tcPr>
          <w:p w14:paraId="49FD1C81" w14:textId="77777777" w:rsidR="000216C3" w:rsidRDefault="000216C3" w:rsidP="00936CA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36CA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CT06508788</w:t>
            </w:r>
          </w:p>
          <w:p w14:paraId="1D81FD45" w14:textId="2D188B13" w:rsidR="007C674B" w:rsidRPr="00936CA8" w:rsidRDefault="007C674B" w:rsidP="00936CA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pain</w:t>
            </w:r>
          </w:p>
        </w:tc>
        <w:tc>
          <w:tcPr>
            <w:tcW w:w="1842" w:type="dxa"/>
          </w:tcPr>
          <w:p w14:paraId="1EDDFDBC" w14:textId="1583EE19" w:rsidR="000216C3" w:rsidRPr="00936CA8" w:rsidRDefault="000216C3" w:rsidP="00936CA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36CA8">
              <w:rPr>
                <w:rStyle w:val="ng-star-inserted"/>
                <w:rFonts w:ascii="Arial" w:hAnsi="Arial" w:cs="Arial"/>
                <w:color w:val="000000" w:themeColor="text1"/>
                <w:sz w:val="22"/>
                <w:szCs w:val="22"/>
              </w:rPr>
              <w:t>Recruiting</w:t>
            </w:r>
          </w:p>
        </w:tc>
        <w:tc>
          <w:tcPr>
            <w:tcW w:w="4253" w:type="dxa"/>
          </w:tcPr>
          <w:p w14:paraId="455BDB94" w14:textId="37E4066D" w:rsidR="000216C3" w:rsidRPr="004A0CDA" w:rsidRDefault="00053FDB" w:rsidP="00936CA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CA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History of neoplasia not eligible for treatment with hormonal therapy</w:t>
            </w:r>
            <w:r w:rsidR="004A0CD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0216C3"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SM</w:t>
            </w:r>
            <w:r w:rsidR="00936CA8"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  <w:tc>
          <w:tcPr>
            <w:tcW w:w="3402" w:type="dxa"/>
          </w:tcPr>
          <w:p w14:paraId="7003A523" w14:textId="32B344E8" w:rsidR="000216C3" w:rsidRPr="00936CA8" w:rsidRDefault="000216C3" w:rsidP="00936CA8">
            <w:pPr>
              <w:tabs>
                <w:tab w:val="left" w:pos="2520"/>
              </w:tabs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36CA8">
              <w:rPr>
                <w:rStyle w:val="ng-star-inserted"/>
                <w:rFonts w:ascii="Arial" w:hAnsi="Arial" w:cs="Arial"/>
                <w:color w:val="000000" w:themeColor="text1"/>
                <w:sz w:val="22"/>
                <w:szCs w:val="22"/>
              </w:rPr>
              <w:t>Device</w:t>
            </w:r>
            <w:r w:rsidRPr="00936CA8">
              <w:rPr>
                <w:rFonts w:ascii="Arial" w:hAnsi="Arial" w:cs="Arial"/>
                <w:color w:val="000000" w:themeColor="text1"/>
                <w:sz w:val="22"/>
                <w:szCs w:val="22"/>
              </w:rPr>
              <w:t>: CO2 laser</w:t>
            </w:r>
            <w:r w:rsidR="00053FDB" w:rsidRPr="00936CA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053FDB" w:rsidRPr="00936CA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ohort</w:t>
            </w:r>
          </w:p>
        </w:tc>
      </w:tr>
      <w:tr w:rsidR="00C65975" w:rsidRPr="00936CA8" w14:paraId="28166834" w14:textId="77777777" w:rsidTr="00890574">
        <w:tc>
          <w:tcPr>
            <w:tcW w:w="3720" w:type="dxa"/>
          </w:tcPr>
          <w:p w14:paraId="64D77A5C" w14:textId="756FC6FD" w:rsidR="000216C3" w:rsidRPr="00936CA8" w:rsidRDefault="000216C3" w:rsidP="00936CA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hyperlink r:id="rId9" w:history="1">
              <w:r w:rsidRPr="00936CA8">
                <w:rPr>
                  <w:rStyle w:val="Hyperlink"/>
                  <w:rFonts w:ascii="Arial" w:hAnsi="Arial" w:cs="Arial"/>
                  <w:color w:val="000000" w:themeColor="text1"/>
                  <w:sz w:val="22"/>
                  <w:szCs w:val="22"/>
                  <w:u w:val="none"/>
                  <w:lang w:val="en-US"/>
                </w:rPr>
                <w:t>Use of Fractional CO2 Laser Versus Erbium:YAG Laser for the Treatment of GSM in Patients Using Aromatase Inhibitors</w:t>
              </w:r>
            </w:hyperlink>
          </w:p>
        </w:tc>
        <w:tc>
          <w:tcPr>
            <w:tcW w:w="1673" w:type="dxa"/>
          </w:tcPr>
          <w:p w14:paraId="709D2C6C" w14:textId="77777777" w:rsidR="000216C3" w:rsidRDefault="000216C3" w:rsidP="00936CA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36CA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CT05713435</w:t>
            </w:r>
          </w:p>
          <w:p w14:paraId="397E0BF7" w14:textId="0B91F9FA" w:rsidR="007C674B" w:rsidRPr="00936CA8" w:rsidRDefault="007C674B" w:rsidP="00936CA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Belgium</w:t>
            </w:r>
          </w:p>
        </w:tc>
        <w:tc>
          <w:tcPr>
            <w:tcW w:w="1842" w:type="dxa"/>
          </w:tcPr>
          <w:p w14:paraId="339DD5D4" w14:textId="7C9C008A" w:rsidR="000216C3" w:rsidRPr="00936CA8" w:rsidRDefault="000216C3" w:rsidP="00936CA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36CA8">
              <w:rPr>
                <w:rStyle w:val="ng-star-inserted"/>
                <w:rFonts w:ascii="Arial" w:hAnsi="Arial" w:cs="Arial"/>
                <w:color w:val="000000" w:themeColor="text1"/>
                <w:sz w:val="22"/>
                <w:szCs w:val="22"/>
              </w:rPr>
              <w:t>Recruiting</w:t>
            </w:r>
          </w:p>
        </w:tc>
        <w:tc>
          <w:tcPr>
            <w:tcW w:w="4253" w:type="dxa"/>
          </w:tcPr>
          <w:p w14:paraId="4920EA5A" w14:textId="2AA2FCC5" w:rsidR="000216C3" w:rsidRPr="00936CA8" w:rsidRDefault="008F6E76" w:rsidP="00936CA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</w:t>
            </w:r>
            <w:r w:rsidR="00936CA8"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S</w:t>
            </w:r>
            <w:r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M</w:t>
            </w:r>
            <w:r w:rsidRPr="00936CA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oderate to Severe symptoms of </w:t>
            </w:r>
            <w:r w:rsidR="000216C3"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SM</w:t>
            </w:r>
            <w:r w:rsidR="00936CA8"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  <w:tc>
          <w:tcPr>
            <w:tcW w:w="3402" w:type="dxa"/>
          </w:tcPr>
          <w:p w14:paraId="0500DEBB" w14:textId="77777777" w:rsidR="000216C3" w:rsidRPr="00936CA8" w:rsidRDefault="000216C3" w:rsidP="00936CA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36CA8">
              <w:rPr>
                <w:rStyle w:val="ng-star-inserted"/>
                <w:rFonts w:ascii="Arial" w:hAnsi="Arial" w:cs="Arial"/>
                <w:color w:val="000000" w:themeColor="text1"/>
                <w:sz w:val="22"/>
                <w:szCs w:val="22"/>
              </w:rPr>
              <w:t>Device</w:t>
            </w:r>
            <w:r w:rsidRPr="00936CA8">
              <w:rPr>
                <w:rFonts w:ascii="Arial" w:hAnsi="Arial" w:cs="Arial"/>
                <w:color w:val="000000" w:themeColor="text1"/>
                <w:sz w:val="22"/>
                <w:szCs w:val="22"/>
              </w:rPr>
              <w:t>: </w:t>
            </w:r>
            <w:r w:rsidR="008F6E76" w:rsidRPr="00936CA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O2 laser</w:t>
            </w:r>
          </w:p>
          <w:p w14:paraId="279FED31" w14:textId="77777777" w:rsidR="008F6E76" w:rsidRPr="00936CA8" w:rsidRDefault="008F6E76" w:rsidP="00936CA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36CA8">
              <w:rPr>
                <w:rFonts w:ascii="Arial" w:hAnsi="Arial" w:cs="Arial"/>
                <w:color w:val="000000" w:themeColor="text1"/>
                <w:sz w:val="22"/>
                <w:szCs w:val="22"/>
              </w:rPr>
              <w:t>Device:</w:t>
            </w:r>
            <w:r w:rsidRPr="00936CA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YAG laser</w:t>
            </w:r>
          </w:p>
          <w:p w14:paraId="0ECB4B5A" w14:textId="2A2949DE" w:rsidR="008F6E76" w:rsidRPr="00936CA8" w:rsidRDefault="008F6E76" w:rsidP="00936CA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36CA8">
              <w:rPr>
                <w:rFonts w:ascii="Arial" w:hAnsi="Arial" w:cs="Arial"/>
                <w:color w:val="000000" w:themeColor="text1"/>
                <w:sz w:val="22"/>
                <w:szCs w:val="22"/>
              </w:rPr>
              <w:t>Device: Sham comparator</w:t>
            </w:r>
          </w:p>
        </w:tc>
      </w:tr>
      <w:tr w:rsidR="00C65975" w:rsidRPr="00936CA8" w14:paraId="3C64288A" w14:textId="77777777" w:rsidTr="00890574">
        <w:tc>
          <w:tcPr>
            <w:tcW w:w="3720" w:type="dxa"/>
            <w:tcBorders>
              <w:bottom w:val="single" w:sz="4" w:space="0" w:color="auto"/>
            </w:tcBorders>
          </w:tcPr>
          <w:p w14:paraId="0678FEE2" w14:textId="074139DF" w:rsidR="000216C3" w:rsidRPr="00936CA8" w:rsidRDefault="000216C3" w:rsidP="00936CA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hyperlink r:id="rId10" w:history="1">
              <w:r w:rsidRPr="00936CA8">
                <w:rPr>
                  <w:rStyle w:val="Hyperlink"/>
                  <w:rFonts w:ascii="Arial" w:hAnsi="Arial" w:cs="Arial"/>
                  <w:color w:val="000000" w:themeColor="text1"/>
                  <w:sz w:val="22"/>
                  <w:szCs w:val="22"/>
                  <w:u w:val="none"/>
                  <w:lang w:val="en-US"/>
                </w:rPr>
                <w:t>Evaluation of Innovative Therapeutic Approaches of Vaginal and Sexual Dysfunction After Breast Cancer Treatment</w:t>
              </w:r>
            </w:hyperlink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14:paraId="1BD4A5B1" w14:textId="77777777" w:rsidR="000216C3" w:rsidRDefault="000216C3" w:rsidP="00936CA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36CA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CT04713917</w:t>
            </w:r>
          </w:p>
          <w:p w14:paraId="6AD6E703" w14:textId="7A2DED5C" w:rsidR="007C674B" w:rsidRPr="00936CA8" w:rsidRDefault="007C674B" w:rsidP="00936CA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ranc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1693FCC" w14:textId="34658B29" w:rsidR="000216C3" w:rsidRPr="00936CA8" w:rsidRDefault="000216C3" w:rsidP="00936CA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36CA8">
              <w:rPr>
                <w:rStyle w:val="ng-star-inserted"/>
                <w:rFonts w:ascii="Arial" w:hAnsi="Arial" w:cs="Arial"/>
                <w:color w:val="000000" w:themeColor="text1"/>
                <w:sz w:val="22"/>
                <w:szCs w:val="22"/>
              </w:rPr>
              <w:t>Recruiting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4DC1498E" w14:textId="5EFDCA58" w:rsidR="00593FEE" w:rsidRPr="00936CA8" w:rsidRDefault="008F6E76" w:rsidP="00936CA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CA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Non-metastatic breast </w:t>
            </w:r>
            <w:r w:rsidR="00593FEE" w:rsidRPr="00936CA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ancer</w:t>
            </w:r>
            <w:r w:rsidR="00936CA8" w:rsidRPr="00936CA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593FEE"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V</w:t>
            </w:r>
            <w:r w:rsidR="00936CA8"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V</w:t>
            </w:r>
            <w:r w:rsidR="00593FEE"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</w:t>
            </w:r>
            <w:r w:rsidR="00936CA8"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424E21BD" w14:textId="77777777" w:rsidR="00936CA8" w:rsidRPr="00936CA8" w:rsidRDefault="000216C3" w:rsidP="00936CA8">
            <w:pPr>
              <w:pStyle w:val="ng-star-inserted1"/>
              <w:wordWrap w:val="0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936CA8">
              <w:rPr>
                <w:rStyle w:val="ng-star-inserted"/>
                <w:rFonts w:ascii="Arial" w:eastAsiaTheme="majorEastAsia" w:hAnsi="Arial" w:cs="Arial"/>
                <w:color w:val="000000" w:themeColor="text1"/>
                <w:sz w:val="22"/>
                <w:szCs w:val="22"/>
                <w:lang w:val="fr-FR"/>
              </w:rPr>
              <w:t>Device</w:t>
            </w:r>
            <w:r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: Hyaluronique Acid Gel</w:t>
            </w:r>
          </w:p>
          <w:p w14:paraId="383DB91A" w14:textId="1506D60B" w:rsidR="000216C3" w:rsidRPr="00936CA8" w:rsidRDefault="002C5BEF" w:rsidP="00936CA8">
            <w:pPr>
              <w:pStyle w:val="ng-star-inserted1"/>
              <w:wordWrap w:val="0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936CA8">
              <w:rPr>
                <w:rStyle w:val="ng-star-inserted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D</w:t>
            </w:r>
            <w:r w:rsidR="000216C3" w:rsidRPr="00936CA8">
              <w:rPr>
                <w:rStyle w:val="ng-star-inserted"/>
                <w:rFonts w:ascii="Arial" w:eastAsiaTheme="majorEastAsia" w:hAnsi="Arial" w:cs="Arial"/>
                <w:color w:val="000000" w:themeColor="text1"/>
                <w:sz w:val="22"/>
                <w:szCs w:val="22"/>
                <w:lang w:val="fr-FR"/>
              </w:rPr>
              <w:t>evice</w:t>
            </w:r>
            <w:r w:rsidR="000216C3"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: Laser CO2</w:t>
            </w:r>
          </w:p>
          <w:p w14:paraId="0B2F9B44" w14:textId="32F2E47A" w:rsidR="000216C3" w:rsidRPr="00936CA8" w:rsidRDefault="000216C3" w:rsidP="00936CA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936CA8">
              <w:rPr>
                <w:rStyle w:val="ng-star-inserted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Device</w:t>
            </w:r>
            <w:r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: Hyaluronique Acid Injection</w:t>
            </w:r>
          </w:p>
        </w:tc>
      </w:tr>
      <w:tr w:rsidR="00C65975" w:rsidRPr="00591389" w14:paraId="37248787" w14:textId="77777777" w:rsidTr="00890574"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</w:tcPr>
          <w:p w14:paraId="4D3AD275" w14:textId="1A0925F7" w:rsidR="000216C3" w:rsidRPr="00936CA8" w:rsidRDefault="000216C3" w:rsidP="00936CA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hyperlink r:id="rId11" w:history="1">
              <w:r w:rsidRPr="00936CA8">
                <w:rPr>
                  <w:rStyle w:val="Hyperlink"/>
                  <w:rFonts w:ascii="Arial" w:hAnsi="Arial" w:cs="Arial"/>
                  <w:color w:val="000000" w:themeColor="text1"/>
                  <w:sz w:val="22"/>
                  <w:szCs w:val="22"/>
                  <w:u w:val="none"/>
                  <w:lang w:val="en-US"/>
                </w:rPr>
                <w:t>A Laser and Topical Treatment Combination in the Vulvo-vaginal Atrophy Management in Breast Cancer Patients.</w:t>
              </w:r>
            </w:hyperlink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28F5AE86" w14:textId="77777777" w:rsidR="000216C3" w:rsidRDefault="000216C3" w:rsidP="00936CA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36CA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CT05585476</w:t>
            </w:r>
          </w:p>
          <w:p w14:paraId="64A8B542" w14:textId="799FCE50" w:rsidR="007C674B" w:rsidRPr="00936CA8" w:rsidRDefault="007C674B" w:rsidP="00936CA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pai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73E8E40" w14:textId="2BCFD3C7" w:rsidR="000216C3" w:rsidRPr="00936CA8" w:rsidRDefault="000216C3" w:rsidP="00936CA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36CA8">
              <w:rPr>
                <w:rStyle w:val="ng-star-inserted"/>
                <w:rFonts w:ascii="Arial" w:hAnsi="Arial" w:cs="Arial"/>
                <w:color w:val="000000" w:themeColor="text1"/>
                <w:sz w:val="22"/>
                <w:szCs w:val="22"/>
              </w:rPr>
              <w:t>Not yet recruiting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5E40EF4" w14:textId="46BD71CB" w:rsidR="00593FEE" w:rsidRPr="00936CA8" w:rsidRDefault="000216C3" w:rsidP="00936CA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</w:t>
            </w:r>
            <w:r w:rsidR="00936CA8"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S</w:t>
            </w:r>
            <w:r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Female</w:t>
            </w:r>
            <w:r w:rsidR="00936CA8"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593FEE" w:rsidRPr="00936CA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V</w:t>
            </w:r>
            <w:r w:rsidR="00936CA8" w:rsidRPr="00936CA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VA.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A681A4C" w14:textId="77777777" w:rsidR="00936CA8" w:rsidRPr="00936CA8" w:rsidRDefault="000216C3" w:rsidP="00936CA8">
            <w:pPr>
              <w:pStyle w:val="ng-star-inserted1"/>
              <w:wordWrap w:val="0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36CA8">
              <w:rPr>
                <w:rStyle w:val="ng-star-inserted"/>
                <w:rFonts w:ascii="Arial" w:eastAsiaTheme="majorEastAsia" w:hAnsi="Arial" w:cs="Arial"/>
                <w:color w:val="000000" w:themeColor="text1"/>
                <w:sz w:val="22"/>
                <w:szCs w:val="22"/>
                <w:lang w:val="en-US"/>
              </w:rPr>
              <w:t>Device</w:t>
            </w:r>
            <w:r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: C02 microablative laser</w:t>
            </w:r>
            <w:r w:rsidR="00936CA8"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  <w:p w14:paraId="491EA173" w14:textId="6DC873D9" w:rsidR="000216C3" w:rsidRPr="00936CA8" w:rsidRDefault="000216C3" w:rsidP="00936CA8">
            <w:pPr>
              <w:pStyle w:val="ng-star-inserted1"/>
              <w:wordWrap w:val="0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36CA8">
              <w:rPr>
                <w:rStyle w:val="ng-star-inserted"/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ombination Product</w:t>
            </w:r>
            <w:r w:rsidRPr="00936C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: Regenerative topical treatment</w:t>
            </w:r>
          </w:p>
        </w:tc>
      </w:tr>
    </w:tbl>
    <w:p w14:paraId="74846C25" w14:textId="48E24E33" w:rsidR="00D56771" w:rsidRPr="00890574" w:rsidRDefault="00936CA8">
      <w:pPr>
        <w:rPr>
          <w:rFonts w:ascii="Arial" w:hAnsi="Arial" w:cs="Arial"/>
          <w:sz w:val="21"/>
          <w:szCs w:val="21"/>
          <w:lang w:val="en-US"/>
        </w:rPr>
      </w:pPr>
      <w:r w:rsidRPr="00890574">
        <w:rPr>
          <w:rFonts w:ascii="Arial" w:hAnsi="Arial" w:cs="Arial"/>
          <w:sz w:val="21"/>
          <w:szCs w:val="21"/>
          <w:lang w:val="en-US"/>
        </w:rPr>
        <w:t>Legend: VVA: Vaginal Vulvar Atrophy; GSM: Genitourinary Syndrome of Menopause; BCS: Breast cancer survivors</w:t>
      </w:r>
      <w:r w:rsidR="00890574" w:rsidRPr="00890574">
        <w:rPr>
          <w:rFonts w:ascii="Arial" w:hAnsi="Arial" w:cs="Arial"/>
          <w:sz w:val="21"/>
          <w:szCs w:val="21"/>
          <w:lang w:val="en-US"/>
        </w:rPr>
        <w:t xml:space="preserve">; </w:t>
      </w:r>
      <w:r w:rsidR="00890574" w:rsidRPr="00890574">
        <w:rPr>
          <w:rFonts w:ascii="Arial" w:eastAsia="Times New Roman" w:hAnsi="Arial" w:cs="Arial"/>
          <w:color w:val="000000"/>
          <w:kern w:val="0"/>
          <w:sz w:val="21"/>
          <w:szCs w:val="21"/>
          <w:lang w:val="en-US" w:eastAsia="pt-BR"/>
          <w14:ligatures w14:val="none"/>
        </w:rPr>
        <w:t>CO2</w:t>
      </w:r>
      <w:r w:rsidR="00890574">
        <w:rPr>
          <w:rFonts w:ascii="Arial" w:eastAsia="Times New Roman" w:hAnsi="Arial" w:cs="Arial"/>
          <w:color w:val="000000"/>
          <w:kern w:val="0"/>
          <w:sz w:val="21"/>
          <w:szCs w:val="21"/>
          <w:lang w:val="en-US" w:eastAsia="pt-BR"/>
          <w14:ligatures w14:val="none"/>
        </w:rPr>
        <w:t xml:space="preserve"> </w:t>
      </w:r>
      <w:r w:rsidR="00890574" w:rsidRPr="00890574">
        <w:rPr>
          <w:rFonts w:ascii="Arial" w:eastAsia="Times New Roman" w:hAnsi="Arial" w:cs="Arial"/>
          <w:color w:val="000000"/>
          <w:kern w:val="0"/>
          <w:sz w:val="21"/>
          <w:szCs w:val="21"/>
          <w:lang w:val="en-US" w:eastAsia="pt-BR"/>
          <w14:ligatures w14:val="none"/>
        </w:rPr>
        <w:t>L</w:t>
      </w:r>
      <w:r w:rsidR="00890574">
        <w:rPr>
          <w:rFonts w:ascii="Arial" w:eastAsia="Times New Roman" w:hAnsi="Arial" w:cs="Arial"/>
          <w:color w:val="000000"/>
          <w:kern w:val="0"/>
          <w:sz w:val="21"/>
          <w:szCs w:val="21"/>
          <w:lang w:val="en-US" w:eastAsia="pt-BR"/>
          <w14:ligatures w14:val="none"/>
        </w:rPr>
        <w:t>aser</w:t>
      </w:r>
      <w:r w:rsidR="00890574" w:rsidRPr="00890574">
        <w:rPr>
          <w:rFonts w:ascii="Arial" w:eastAsia="Times New Roman" w:hAnsi="Arial" w:cs="Arial"/>
          <w:color w:val="000000"/>
          <w:kern w:val="0"/>
          <w:sz w:val="21"/>
          <w:szCs w:val="21"/>
          <w:lang w:val="en-US" w:eastAsia="pt-BR"/>
          <w14:ligatures w14:val="none"/>
        </w:rPr>
        <w:t>, thermoablative fractional CO2 laser</w:t>
      </w:r>
      <w:r w:rsidR="00890574">
        <w:rPr>
          <w:rFonts w:ascii="Arial" w:eastAsia="Times New Roman" w:hAnsi="Arial" w:cs="Arial"/>
          <w:color w:val="000000"/>
          <w:kern w:val="0"/>
          <w:sz w:val="21"/>
          <w:szCs w:val="21"/>
          <w:lang w:val="en-US" w:eastAsia="pt-BR"/>
          <w14:ligatures w14:val="none"/>
        </w:rPr>
        <w:t>;</w:t>
      </w:r>
      <w:r w:rsidR="00890574" w:rsidRPr="00890574">
        <w:rPr>
          <w:rFonts w:ascii="Arial" w:eastAsia="Times New Roman" w:hAnsi="Arial" w:cs="Arial"/>
          <w:color w:val="000000"/>
          <w:kern w:val="0"/>
          <w:sz w:val="22"/>
          <w:szCs w:val="22"/>
          <w:lang w:val="en-US" w:eastAsia="pt-BR"/>
          <w14:ligatures w14:val="none"/>
        </w:rPr>
        <w:t xml:space="preserve"> </w:t>
      </w:r>
      <w:r w:rsidR="00890574" w:rsidRPr="0005776A">
        <w:rPr>
          <w:rFonts w:ascii="Arial" w:eastAsia="Times New Roman" w:hAnsi="Arial" w:cs="Arial"/>
          <w:color w:val="000000"/>
          <w:kern w:val="0"/>
          <w:sz w:val="22"/>
          <w:szCs w:val="22"/>
          <w:lang w:val="en-US" w:eastAsia="pt-BR"/>
          <w14:ligatures w14:val="none"/>
        </w:rPr>
        <w:t>YAG Laser, YAG, Yttrium- aluminum- garnet</w:t>
      </w:r>
    </w:p>
    <w:sectPr w:rsidR="00D56771" w:rsidRPr="00890574" w:rsidSect="004A0CDA">
      <w:pgSz w:w="16838" w:h="11906" w:orient="landscape"/>
      <w:pgMar w:top="1134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F5D3F"/>
    <w:multiLevelType w:val="multilevel"/>
    <w:tmpl w:val="EC203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4725D6"/>
    <w:multiLevelType w:val="multilevel"/>
    <w:tmpl w:val="7F0EBE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9C23EE"/>
    <w:multiLevelType w:val="multilevel"/>
    <w:tmpl w:val="569646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9F2808"/>
    <w:multiLevelType w:val="multilevel"/>
    <w:tmpl w:val="ED28B8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F642A80"/>
    <w:multiLevelType w:val="multilevel"/>
    <w:tmpl w:val="5A6C5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AED2C7A"/>
    <w:multiLevelType w:val="multilevel"/>
    <w:tmpl w:val="EEEA3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0202EC6"/>
    <w:multiLevelType w:val="multilevel"/>
    <w:tmpl w:val="49189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8D50862"/>
    <w:multiLevelType w:val="multilevel"/>
    <w:tmpl w:val="842C2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BA13FC9"/>
    <w:multiLevelType w:val="multilevel"/>
    <w:tmpl w:val="8E780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D147067"/>
    <w:multiLevelType w:val="multilevel"/>
    <w:tmpl w:val="B8AC10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49B3D5A"/>
    <w:multiLevelType w:val="hybridMultilevel"/>
    <w:tmpl w:val="B96252E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8D75F6"/>
    <w:multiLevelType w:val="hybridMultilevel"/>
    <w:tmpl w:val="5088E4E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2B10D2"/>
    <w:multiLevelType w:val="multilevel"/>
    <w:tmpl w:val="168079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D7F13BE"/>
    <w:multiLevelType w:val="multilevel"/>
    <w:tmpl w:val="3856A6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0677C25"/>
    <w:multiLevelType w:val="multilevel"/>
    <w:tmpl w:val="B0EC0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416508C"/>
    <w:multiLevelType w:val="multilevel"/>
    <w:tmpl w:val="ADA651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6B66353"/>
    <w:multiLevelType w:val="multilevel"/>
    <w:tmpl w:val="7834FE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927218C"/>
    <w:multiLevelType w:val="multilevel"/>
    <w:tmpl w:val="58AE72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48260271">
    <w:abstractNumId w:val="9"/>
  </w:num>
  <w:num w:numId="2" w16cid:durableId="1825196489">
    <w:abstractNumId w:val="1"/>
  </w:num>
  <w:num w:numId="3" w16cid:durableId="1393314326">
    <w:abstractNumId w:val="14"/>
  </w:num>
  <w:num w:numId="4" w16cid:durableId="805124746">
    <w:abstractNumId w:val="5"/>
  </w:num>
  <w:num w:numId="5" w16cid:durableId="226839789">
    <w:abstractNumId w:val="17"/>
  </w:num>
  <w:num w:numId="6" w16cid:durableId="2065978650">
    <w:abstractNumId w:val="16"/>
  </w:num>
  <w:num w:numId="7" w16cid:durableId="1997952924">
    <w:abstractNumId w:val="0"/>
  </w:num>
  <w:num w:numId="8" w16cid:durableId="1290164343">
    <w:abstractNumId w:val="2"/>
  </w:num>
  <w:num w:numId="9" w16cid:durableId="732434491">
    <w:abstractNumId w:val="4"/>
  </w:num>
  <w:num w:numId="10" w16cid:durableId="2072146316">
    <w:abstractNumId w:val="8"/>
  </w:num>
  <w:num w:numId="11" w16cid:durableId="162740521">
    <w:abstractNumId w:val="12"/>
  </w:num>
  <w:num w:numId="12" w16cid:durableId="1866013778">
    <w:abstractNumId w:val="6"/>
  </w:num>
  <w:num w:numId="13" w16cid:durableId="26416435">
    <w:abstractNumId w:val="13"/>
  </w:num>
  <w:num w:numId="14" w16cid:durableId="1824278639">
    <w:abstractNumId w:val="3"/>
  </w:num>
  <w:num w:numId="15" w16cid:durableId="829560336">
    <w:abstractNumId w:val="7"/>
  </w:num>
  <w:num w:numId="16" w16cid:durableId="2059354061">
    <w:abstractNumId w:val="11"/>
  </w:num>
  <w:num w:numId="17" w16cid:durableId="84886847">
    <w:abstractNumId w:val="10"/>
  </w:num>
  <w:num w:numId="18" w16cid:durableId="57875085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771"/>
    <w:rsid w:val="000216C3"/>
    <w:rsid w:val="00053FDB"/>
    <w:rsid w:val="001561A9"/>
    <w:rsid w:val="002C5BEF"/>
    <w:rsid w:val="003378A9"/>
    <w:rsid w:val="003D3620"/>
    <w:rsid w:val="0040069F"/>
    <w:rsid w:val="004A0CDA"/>
    <w:rsid w:val="0055321B"/>
    <w:rsid w:val="005823C0"/>
    <w:rsid w:val="00591389"/>
    <w:rsid w:val="00593FEE"/>
    <w:rsid w:val="006462F4"/>
    <w:rsid w:val="006A49A6"/>
    <w:rsid w:val="00745478"/>
    <w:rsid w:val="007C674B"/>
    <w:rsid w:val="00890574"/>
    <w:rsid w:val="008F6E76"/>
    <w:rsid w:val="00936CA8"/>
    <w:rsid w:val="00972AE0"/>
    <w:rsid w:val="009C447B"/>
    <w:rsid w:val="00C06F8C"/>
    <w:rsid w:val="00C65975"/>
    <w:rsid w:val="00C92454"/>
    <w:rsid w:val="00D4145C"/>
    <w:rsid w:val="00D56771"/>
    <w:rsid w:val="00E148A8"/>
    <w:rsid w:val="00E276A5"/>
    <w:rsid w:val="00EE24D0"/>
    <w:rsid w:val="00F7677F"/>
    <w:rsid w:val="00FC40B1"/>
    <w:rsid w:val="00FF6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D21E23"/>
  <w15:chartTrackingRefBased/>
  <w15:docId w15:val="{C03C2718-AAC3-4041-A917-6ABD1F95F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D567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567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567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567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567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567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567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567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567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567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567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567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5677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5677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5677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5677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5677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5677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567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567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567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567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567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5677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56771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5677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567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5677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56771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D567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D56771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D56771"/>
    <w:rPr>
      <w:color w:val="605E5C"/>
      <w:shd w:val="clear" w:color="auto" w:fill="E1DFDD"/>
    </w:rPr>
  </w:style>
  <w:style w:type="character" w:customStyle="1" w:styleId="ng-star-inserted">
    <w:name w:val="ng-star-inserted"/>
    <w:basedOn w:val="Fontepargpadro"/>
    <w:rsid w:val="00D56771"/>
  </w:style>
  <w:style w:type="paragraph" w:customStyle="1" w:styleId="ng-star-inserted1">
    <w:name w:val="ng-star-inserted1"/>
    <w:basedOn w:val="Normal"/>
    <w:rsid w:val="00D567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character" w:styleId="HiperlinkVisitado">
    <w:name w:val="FollowedHyperlink"/>
    <w:basedOn w:val="Fontepargpadro"/>
    <w:uiPriority w:val="99"/>
    <w:semiHidden/>
    <w:unhideWhenUsed/>
    <w:rsid w:val="006462F4"/>
    <w:rPr>
      <w:color w:val="96607D" w:themeColor="followed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8F6E7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F6E7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F6E7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F6E7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F6E7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612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/study/NCT06508788?intr=(Breast%20neoplasm%20OR%20Breast%20cancer%20OR%20female%20cancer%20OR%20cancer%20survivors%20OR%20menopause%20OR%20postmenopause)%20AND%20(Laser%20Therapy%20OR%20laser,%20Erbium%20YAG%20OR%20La-sers,%20CO2%20OR%20Laser,%20Carbon%20Dioxide%20OR%20Radiofrequency%20Therapy%20OR%20Radiofre-quency%20therapies%20OR%20Therapy,%20Radiofrequency%20OR%20Radio-frequency%20therapy)%20AND%20(genitourinary%20syndrome%20of%20menopause%20OR%20Atrophic%20Vaginitis%20OR%20Atrophy%20OR%20dyspareunia%20OR%20sexual%20health%20OR%20sexual%20dysfunction,%20physiological%20OR%20dysuria%20OR%20quality%20of%20life)&amp;aggFilters=status:not%20rec&amp;viewType=Table&amp;rank=5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clinicaltrials.gov/study/NCT05379153?intr=(Breast%20neoplasm%20OR%20Breast%20cancer%20OR%20female%20cancer%20OR%20cancer%20survivors%20OR%20menopause%20OR%20postmenopause)%20AND%20(Laser%20Therapy%20OR%20laser,%20Erbium%20YAG%20OR%20La-sers,%20CO2%20OR%20Laser,%20Carbon%20Dioxide%20OR%20Radiofrequency%20Therapy%20OR%20Radiofre-quency%20therapies%20OR%20Therapy,%20Radiofrequency%20OR%20Radio-frequency%20therapy)%20AND%20(genitourinary%20syndrome%20of%20menopause%20OR%20Atrophic%20Vaginitis%20OR%20Atrophy%20OR%20dyspareunia%20OR%20sexual%20health%20OR%20sexual%20dysfunction,%20physiological%20OR%20dysuria%20OR%20quality%20of%20life)&amp;aggFilters=status:not%20rec&amp;viewType=Table&amp;rank=4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clinicaltrials.gov/study/NCT06318052?intr=(Breast%20neoplasm%20OR%20Breast%20cancer%20OR%20female%20cancer%20OR%20cancer%20survivors%20OR%20menopause%20OR%20postmenopause)%20AND%20(Laser%20Therapy%20OR%20laser,%20Erbium%20YAG%20OR%20La-sers,%20CO2%20OR%20Laser,%20Carbon%20Dioxide%20OR%20Radiofrequency%20Therapy%20OR%20Radiofre-quency%20therapies%20OR%20Therapy,%20Radiofrequency%20OR%20Radio-frequency%20therapy)%20AND%20(genitourinary%20syndrome%20of%20menopause%20OR%20Atrophic%20Vaginitis%20OR%20Atrophy%20OR%20dyspareunia%20OR%20sexual%20health%20OR%20sexual%20dysfunction,%20physiological%20OR%20dysuria%20OR%20quality%20of%20life)&amp;aggFilters=status:not%20rec&amp;viewType=Table&amp;rank=3" TargetMode="External"/><Relationship Id="rId11" Type="http://schemas.openxmlformats.org/officeDocument/2006/relationships/hyperlink" Target="https://clinicaltrials.gov/study/NCT05585476?intr=(Breast%20neoplasm%20OR%20Breast%20cancer%20OR%20female%20cancer%20OR%20cancer%20survivors%20OR%20menopause%20OR%20postmenopause)%20AND%20(Laser%20Therapy%20OR%20laser,%20Erbium%20YAG%20OR%20La-sers,%20CO2%20OR%20Laser,%20Carbon%20Dioxide%20OR%20Radiofrequency%20Therapy%20OR%20Radiofre-quency%20therapies%20OR%20Therapy,%20Radiofrequency%20OR%20Radio-frequency%20therapy)%20AND%20(genitourinary%20syndrome%20of%20menopause%20OR%20Atrophic%20Vaginitis%20OR%20Atrophy%20OR%20dyspareunia%20OR%20sexual%20health%20OR%20sexual%20dysfunction,%20physiological%20OR%20dysuria%20OR%20quality%20of%20life)&amp;aggFilters=status:not%20rec&amp;viewType=Table&amp;rank=12" TargetMode="External"/><Relationship Id="rId5" Type="http://schemas.openxmlformats.org/officeDocument/2006/relationships/hyperlink" Target="https://clinicaltrials.gov/study/NCT04081805?intr=(Breast%20neoplasm%20OR%20Breast%20cancer%20OR%20female%20cancer%20OR%20cancer%20survivors%20OR%20menopause%20OR%20postmenopause)%20AND%20(Laser%20Therapy%20OR%20laser,%20Erbium%20YAG%20OR%20La-sers,%20CO2%20OR%20Laser,%20Carbon%20Dioxide%20OR%20Radiofrequency%20Therapy%20OR%20Radiofre-quency%20therapies%20OR%20Therapy,%20Radiofrequency%20OR%20Radio-frequency%20therapy)%20AND%20(genitourinary%20syndrome%20of%20menopause%20OR%20Atrophic%20Vaginitis%20OR%20Atrophy%20OR%20dyspareunia%20OR%20sexual%20health%20OR%20sexual%20dysfunction,%20physiological%20OR%20dysuria%20OR%20quality%20of%20life)&amp;aggFilters=status:not%20rec&amp;viewType=Table&amp;rank=1" TargetMode="External"/><Relationship Id="rId10" Type="http://schemas.openxmlformats.org/officeDocument/2006/relationships/hyperlink" Target="https://clinicaltrials.gov/study/NCT04713917?intr=(Breast%20neoplasm%20OR%20Breast%20cancer%20OR%20female%20cancer%20OR%20cancer%20survivors%20OR%20menopause%20OR%20postmenopause)%20AND%20(Laser%20Therapy%20OR%20laser,%20Erbium%20YAG%20OR%20La-sers,%20CO2%20OR%20Laser,%20Carbon%20Dioxide%20OR%20Radiofrequency%20Therapy%20OR%20Radiofre-quency%20therapies%20OR%20Therapy,%20Radiofrequency%20OR%20Radio-frequency%20therapy)%20AND%20(genitourinary%20syndrome%20of%20menopause%20OR%20Atrophic%20Vaginitis%20OR%20Atrophy%20OR%20dyspareunia%20OR%20sexual%20health%20OR%20sexual%20dysfunction,%20physiological%20OR%20dysuria%20OR%20quality%20of%20life)&amp;aggFilters=status:not%20rec&amp;viewType=Table&amp;rank=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clinicaltrials.gov/study/NCT05713435?intr=(Breast%20neoplasm%20OR%20Breast%20cancer%20OR%20female%20cancer%20OR%20cancer%20survivors%20OR%20menopause%20OR%20postmenopause)%20AND%20(Laser%20Therapy%20OR%20laser,%20Erbium%20YAG%20OR%20La-sers,%20CO2%20OR%20Laser,%20Carbon%20Dioxide%20OR%20Radiofrequency%20Therapy%20OR%20Radiofre-quency%20therapies%20OR%20Therapy,%20Radiofrequency%20OR%20Radio-frequency%20therapy)%20AND%20(genitourinary%20syndrome%20of%20menopause%20OR%20Atrophic%20Vaginitis%20OR%20Atrophy%20OR%20dyspareunia%20OR%20sexual%20health%20OR%20sexual%20dysfunction,%20physiological%20OR%20dysuria%20OR%20quality%20of%20life)&amp;aggFilters=status:not%20rec&amp;viewType=Table&amp;rank=6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4</Words>
  <Characters>6180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arlos Queiroz de Aquino</dc:creator>
  <cp:keywords/>
  <dc:description/>
  <cp:lastModifiedBy>MATEO SERQUIZ LAMARTINE</cp:lastModifiedBy>
  <cp:revision>2</cp:revision>
  <dcterms:created xsi:type="dcterms:W3CDTF">2025-11-13T01:04:00Z</dcterms:created>
  <dcterms:modified xsi:type="dcterms:W3CDTF">2025-11-13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121f2f0-66bc-46a5-8449-e93debbabc43_Enabled">
    <vt:lpwstr>true</vt:lpwstr>
  </property>
  <property fmtid="{D5CDD505-2E9C-101B-9397-08002B2CF9AE}" pid="3" name="MSIP_Label_8121f2f0-66bc-46a5-8449-e93debbabc43_SetDate">
    <vt:lpwstr>2024-09-03T19:38:53Z</vt:lpwstr>
  </property>
  <property fmtid="{D5CDD505-2E9C-101B-9397-08002B2CF9AE}" pid="4" name="MSIP_Label_8121f2f0-66bc-46a5-8449-e93debbabc43_Method">
    <vt:lpwstr>Standard</vt:lpwstr>
  </property>
  <property fmtid="{D5CDD505-2E9C-101B-9397-08002B2CF9AE}" pid="5" name="MSIP_Label_8121f2f0-66bc-46a5-8449-e93debbabc43_Name">
    <vt:lpwstr>defa4170-0d19-0005-0004-bc88714345d2</vt:lpwstr>
  </property>
  <property fmtid="{D5CDD505-2E9C-101B-9397-08002B2CF9AE}" pid="6" name="MSIP_Label_8121f2f0-66bc-46a5-8449-e93debbabc43_SiteId">
    <vt:lpwstr>2795008d-a527-4c78-ba2d-bf4c9c17de0b</vt:lpwstr>
  </property>
  <property fmtid="{D5CDD505-2E9C-101B-9397-08002B2CF9AE}" pid="7" name="MSIP_Label_8121f2f0-66bc-46a5-8449-e93debbabc43_ActionId">
    <vt:lpwstr>030ab7ab-8558-4ede-a87f-00f3d12920b9</vt:lpwstr>
  </property>
  <property fmtid="{D5CDD505-2E9C-101B-9397-08002B2CF9AE}" pid="8" name="MSIP_Label_8121f2f0-66bc-46a5-8449-e93debbabc43_ContentBits">
    <vt:lpwstr>0</vt:lpwstr>
  </property>
</Properties>
</file>